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928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207EF" w:rsidRPr="0036160E" w14:paraId="2B08EE11" w14:textId="77777777" w:rsidTr="00FD1CAF">
        <w:tc>
          <w:tcPr>
            <w:tcW w:w="8296" w:type="dxa"/>
          </w:tcPr>
          <w:p w14:paraId="4AD45D6D" w14:textId="77777777" w:rsidR="000207EF" w:rsidRPr="0036160E" w:rsidRDefault="000207EF" w:rsidP="00FD1CAF"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7"/>
            <w:r w:rsidRPr="0036160E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proofErr w:type="gramStart"/>
            <w:r w:rsidRPr="0036160E">
              <w:rPr>
                <w:rFonts w:ascii="Times New Roman" w:hAnsi="Times New Roman" w:cs="Times New Roman"/>
                <w:sz w:val="18"/>
                <w:szCs w:val="18"/>
              </w:rPr>
              <w:t xml:space="preserve">1  </w:t>
            </w:r>
            <w:bookmarkStart w:id="1" w:name="OLE_LINK26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gramEnd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copenic obese"[Title/Abstract] OR "sarcopenic obesity"[Title/Abstract] OR "sarcopenia obesity"[Title/Abstract] OR "obese sarcopenic"[Title/Abstract] OR "obese sarcopenia"[Title/Abstract] OR "obesity sarcopenia"[Title/Abstract]</w:t>
            </w:r>
            <w:bookmarkEnd w:id="1"/>
          </w:p>
          <w:p w14:paraId="5010EFAB" w14:textId="77777777" w:rsidR="000207EF" w:rsidRPr="0036160E" w:rsidRDefault="000207EF" w:rsidP="00FD1CAF">
            <w:pPr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</w:t>
            </w:r>
            <w:proofErr w:type="gramStart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 "</w:t>
            </w:r>
            <w:proofErr w:type="gramEnd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ercise"[Title/Abstract] OR "exercise"[</w:t>
            </w:r>
            <w:proofErr w:type="spellStart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training"[Title/Abstract] OR "physical"[Title/Abstract]</w:t>
            </w:r>
          </w:p>
          <w:p w14:paraId="34C7617E" w14:textId="77777777" w:rsidR="000207EF" w:rsidRPr="0036160E" w:rsidRDefault="000207EF" w:rsidP="00FD1CAF">
            <w:pPr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</w:t>
            </w:r>
            <w:proofErr w:type="gramStart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 </w:t>
            </w:r>
            <w:bookmarkStart w:id="2" w:name="OLE_LINK25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gramEnd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"[Title/Abstract] OR "food"[</w:t>
            </w:r>
            <w:proofErr w:type="spellStart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Diets"[Title/Abstract] OR "diet"[Title/Abstract] OR "Nutrition"[Title/Abstract] OR "diet"[</w:t>
            </w:r>
            <w:proofErr w:type="spellStart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  <w:bookmarkEnd w:id="2"/>
          </w:p>
          <w:p w14:paraId="5FF3E79A" w14:textId="77777777" w:rsidR="000207EF" w:rsidRPr="0036160E" w:rsidRDefault="000207EF" w:rsidP="00FD1CAF">
            <w:pPr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4  #1 AND (#2 OR #3</w:t>
            </w:r>
            <w:r w:rsidRPr="003616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</w:tbl>
    <w:bookmarkEnd w:id="0"/>
    <w:p w14:paraId="4EB060BD" w14:textId="19B2830E" w:rsidR="004623A2" w:rsidRPr="0036160E" w:rsidRDefault="000207EF" w:rsidP="000207EF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36160E">
        <w:rPr>
          <w:rFonts w:ascii="Times New Roman" w:hAnsi="Times New Roman" w:cs="Times New Roman"/>
          <w:b/>
          <w:bCs/>
        </w:rPr>
        <w:t>Pubmed</w:t>
      </w:r>
      <w:proofErr w:type="spellEnd"/>
      <w:r w:rsidR="009F3D3F" w:rsidRPr="0036160E">
        <w:rPr>
          <w:rFonts w:ascii="Times New Roman" w:hAnsi="Times New Roman" w:cs="Times New Roman"/>
          <w:b/>
          <w:bCs/>
        </w:rPr>
        <w:t xml:space="preserve"> search strategy</w:t>
      </w:r>
    </w:p>
    <w:sectPr w:rsidR="004623A2" w:rsidRPr="00361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EF"/>
    <w:rsid w:val="000207EF"/>
    <w:rsid w:val="000318CF"/>
    <w:rsid w:val="00076FAE"/>
    <w:rsid w:val="000A0269"/>
    <w:rsid w:val="000A782B"/>
    <w:rsid w:val="000C1CB7"/>
    <w:rsid w:val="000D35A3"/>
    <w:rsid w:val="000E7C02"/>
    <w:rsid w:val="001207A6"/>
    <w:rsid w:val="001213F2"/>
    <w:rsid w:val="00144980"/>
    <w:rsid w:val="00195304"/>
    <w:rsid w:val="00195516"/>
    <w:rsid w:val="001C4A8C"/>
    <w:rsid w:val="001D410B"/>
    <w:rsid w:val="001E01CF"/>
    <w:rsid w:val="001E210C"/>
    <w:rsid w:val="001E53CC"/>
    <w:rsid w:val="001F0D02"/>
    <w:rsid w:val="001F44F0"/>
    <w:rsid w:val="001F4B84"/>
    <w:rsid w:val="00204CD2"/>
    <w:rsid w:val="0022377B"/>
    <w:rsid w:val="00237512"/>
    <w:rsid w:val="00254DFB"/>
    <w:rsid w:val="00260198"/>
    <w:rsid w:val="00262A1D"/>
    <w:rsid w:val="00272795"/>
    <w:rsid w:val="002902C4"/>
    <w:rsid w:val="002C12D6"/>
    <w:rsid w:val="00306638"/>
    <w:rsid w:val="00306E17"/>
    <w:rsid w:val="0031340B"/>
    <w:rsid w:val="00322EB8"/>
    <w:rsid w:val="00323124"/>
    <w:rsid w:val="0033394A"/>
    <w:rsid w:val="0033465E"/>
    <w:rsid w:val="003500C7"/>
    <w:rsid w:val="0035218D"/>
    <w:rsid w:val="0036160E"/>
    <w:rsid w:val="00362AF0"/>
    <w:rsid w:val="00382CE8"/>
    <w:rsid w:val="00384A15"/>
    <w:rsid w:val="003862EE"/>
    <w:rsid w:val="003A5038"/>
    <w:rsid w:val="003D6CB0"/>
    <w:rsid w:val="003E108E"/>
    <w:rsid w:val="003F6994"/>
    <w:rsid w:val="00400AD5"/>
    <w:rsid w:val="00440E92"/>
    <w:rsid w:val="00441159"/>
    <w:rsid w:val="00460456"/>
    <w:rsid w:val="004623A2"/>
    <w:rsid w:val="00463A4A"/>
    <w:rsid w:val="004730F1"/>
    <w:rsid w:val="004B5C88"/>
    <w:rsid w:val="004F295D"/>
    <w:rsid w:val="004F5839"/>
    <w:rsid w:val="00535360"/>
    <w:rsid w:val="005409CB"/>
    <w:rsid w:val="00547BCE"/>
    <w:rsid w:val="00551A43"/>
    <w:rsid w:val="00567574"/>
    <w:rsid w:val="00583DD6"/>
    <w:rsid w:val="005C1500"/>
    <w:rsid w:val="005C2297"/>
    <w:rsid w:val="005C70E2"/>
    <w:rsid w:val="00681704"/>
    <w:rsid w:val="006830B7"/>
    <w:rsid w:val="00683A0A"/>
    <w:rsid w:val="00686341"/>
    <w:rsid w:val="006A2045"/>
    <w:rsid w:val="006B04DA"/>
    <w:rsid w:val="006C6A7A"/>
    <w:rsid w:val="006D06C1"/>
    <w:rsid w:val="006F5589"/>
    <w:rsid w:val="00700710"/>
    <w:rsid w:val="00713ABE"/>
    <w:rsid w:val="00722EEA"/>
    <w:rsid w:val="00753D69"/>
    <w:rsid w:val="007550C7"/>
    <w:rsid w:val="00781961"/>
    <w:rsid w:val="007A1FEA"/>
    <w:rsid w:val="00822F64"/>
    <w:rsid w:val="00877AAD"/>
    <w:rsid w:val="008961D1"/>
    <w:rsid w:val="008B5407"/>
    <w:rsid w:val="008E79E3"/>
    <w:rsid w:val="00900448"/>
    <w:rsid w:val="00911EA2"/>
    <w:rsid w:val="009300F5"/>
    <w:rsid w:val="009347E3"/>
    <w:rsid w:val="00936049"/>
    <w:rsid w:val="00996D84"/>
    <w:rsid w:val="009B4B48"/>
    <w:rsid w:val="009C1980"/>
    <w:rsid w:val="009E5ECF"/>
    <w:rsid w:val="009F3D3F"/>
    <w:rsid w:val="00A070AE"/>
    <w:rsid w:val="00A126DF"/>
    <w:rsid w:val="00A27969"/>
    <w:rsid w:val="00A50363"/>
    <w:rsid w:val="00A535BD"/>
    <w:rsid w:val="00A53F74"/>
    <w:rsid w:val="00A540FB"/>
    <w:rsid w:val="00A61AF2"/>
    <w:rsid w:val="00AB7771"/>
    <w:rsid w:val="00AD47E8"/>
    <w:rsid w:val="00AD6857"/>
    <w:rsid w:val="00AE0050"/>
    <w:rsid w:val="00AE14C5"/>
    <w:rsid w:val="00AE2E35"/>
    <w:rsid w:val="00B177C4"/>
    <w:rsid w:val="00B22A33"/>
    <w:rsid w:val="00B56E2C"/>
    <w:rsid w:val="00B56F2E"/>
    <w:rsid w:val="00B6256C"/>
    <w:rsid w:val="00BA4FF5"/>
    <w:rsid w:val="00BA5DB1"/>
    <w:rsid w:val="00BB2CF2"/>
    <w:rsid w:val="00BC2A51"/>
    <w:rsid w:val="00BC3FBF"/>
    <w:rsid w:val="00BE14FF"/>
    <w:rsid w:val="00C01278"/>
    <w:rsid w:val="00C01DAC"/>
    <w:rsid w:val="00C420C2"/>
    <w:rsid w:val="00C46DA2"/>
    <w:rsid w:val="00C56F5C"/>
    <w:rsid w:val="00C60268"/>
    <w:rsid w:val="00C71B4F"/>
    <w:rsid w:val="00C813C7"/>
    <w:rsid w:val="00C879DA"/>
    <w:rsid w:val="00CE51BB"/>
    <w:rsid w:val="00D372A3"/>
    <w:rsid w:val="00D45279"/>
    <w:rsid w:val="00D721E9"/>
    <w:rsid w:val="00D75B17"/>
    <w:rsid w:val="00DA4052"/>
    <w:rsid w:val="00DB09AA"/>
    <w:rsid w:val="00DB0F9D"/>
    <w:rsid w:val="00DB56FA"/>
    <w:rsid w:val="00DF002B"/>
    <w:rsid w:val="00DF1767"/>
    <w:rsid w:val="00DF4193"/>
    <w:rsid w:val="00E06E57"/>
    <w:rsid w:val="00E07AAF"/>
    <w:rsid w:val="00E21009"/>
    <w:rsid w:val="00E24AC5"/>
    <w:rsid w:val="00E71EBC"/>
    <w:rsid w:val="00E82369"/>
    <w:rsid w:val="00E832EF"/>
    <w:rsid w:val="00E90BB0"/>
    <w:rsid w:val="00E9413D"/>
    <w:rsid w:val="00EB0F1B"/>
    <w:rsid w:val="00EB44D5"/>
    <w:rsid w:val="00EC3CF2"/>
    <w:rsid w:val="00EE286D"/>
    <w:rsid w:val="00EE4F10"/>
    <w:rsid w:val="00EF02B4"/>
    <w:rsid w:val="00EF0D32"/>
    <w:rsid w:val="00F10FCD"/>
    <w:rsid w:val="00F11C27"/>
    <w:rsid w:val="00F43833"/>
    <w:rsid w:val="00F446BD"/>
    <w:rsid w:val="00F44F6B"/>
    <w:rsid w:val="00F510DE"/>
    <w:rsid w:val="00F67292"/>
    <w:rsid w:val="00F70F27"/>
    <w:rsid w:val="00F724DB"/>
    <w:rsid w:val="00F72E9B"/>
    <w:rsid w:val="00F827D7"/>
    <w:rsid w:val="00F8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9C0C1"/>
  <w15:chartTrackingRefBased/>
  <w15:docId w15:val="{B5795CFA-C24C-1B45-AFFD-28C0FC007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7E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0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452</dc:creator>
  <cp:keywords/>
  <dc:description/>
  <cp:lastModifiedBy>b452</cp:lastModifiedBy>
  <cp:revision>3</cp:revision>
  <dcterms:created xsi:type="dcterms:W3CDTF">2023-03-09T02:48:00Z</dcterms:created>
  <dcterms:modified xsi:type="dcterms:W3CDTF">2023-03-10T11:16:00Z</dcterms:modified>
</cp:coreProperties>
</file>